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1415A" w14:textId="77777777" w:rsidR="002919CC" w:rsidRDefault="002919CC" w:rsidP="00B71F6B">
      <w:pPr>
        <w:spacing w:line="480" w:lineRule="auto"/>
        <w:jc w:val="both"/>
        <w:rPr>
          <w:b/>
          <w:u w:val="single"/>
        </w:rPr>
      </w:pPr>
    </w:p>
    <w:p w14:paraId="2F738D85" w14:textId="686A56A2" w:rsidR="00B7206B" w:rsidRDefault="00B37ED8" w:rsidP="00B71F6B">
      <w:pPr>
        <w:spacing w:line="480" w:lineRule="auto"/>
        <w:jc w:val="both"/>
        <w:rPr>
          <w:b/>
          <w:u w:val="single"/>
        </w:rPr>
      </w:pPr>
      <w:r>
        <w:rPr>
          <w:b/>
          <w:noProof/>
          <w:u w:val="single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E04782" wp14:editId="23A143FB">
                <wp:simplePos x="0" y="0"/>
                <wp:positionH relativeFrom="column">
                  <wp:posOffset>2908935</wp:posOffset>
                </wp:positionH>
                <wp:positionV relativeFrom="paragraph">
                  <wp:posOffset>345440</wp:posOffset>
                </wp:positionV>
                <wp:extent cx="300355" cy="2286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CDCFB8" w14:textId="31891B53" w:rsidR="00B37ED8" w:rsidRPr="00B37ED8" w:rsidRDefault="00B37ED8" w:rsidP="00B37ED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8E04782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29.05pt;margin-top:27.2pt;width:23.65pt;height:1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" filled="f" stroked="f">
                <v:textbox>
                  <w:txbxContent>
                    <w:p w14:paraId="79CDCFB8" w14:textId="31891B53" w:rsidR="00B37ED8" w:rsidRPr="00B37ED8" w:rsidRDefault="00B37ED8" w:rsidP="00B37ED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u w:val="single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11EE41" wp14:editId="7C8D6E0F">
                <wp:simplePos x="0" y="0"/>
                <wp:positionH relativeFrom="column">
                  <wp:posOffset>-63500</wp:posOffset>
                </wp:positionH>
                <wp:positionV relativeFrom="paragraph">
                  <wp:posOffset>344805</wp:posOffset>
                </wp:positionV>
                <wp:extent cx="300355" cy="2286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07B7BD" w14:textId="0ABCDC19" w:rsidR="00B37ED8" w:rsidRPr="00B37ED8" w:rsidRDefault="00B37ED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37ED8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11EE41" id="Text Box 5" o:spid="_x0000_s1027" type="#_x0000_t202" style="position:absolute;left:0;text-align:left;margin-left:-5pt;margin-top:27.15pt;width:23.65pt;height:1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" filled="f" stroked="f">
                <v:textbox>
                  <w:txbxContent>
                    <w:p w14:paraId="3507B7BD" w14:textId="0ABCDC19" w:rsidR="00B37ED8" w:rsidRPr="00B37ED8" w:rsidRDefault="00B37ED8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B37ED8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1F6B">
        <w:rPr>
          <w:b/>
          <w:u w:val="single"/>
        </w:rPr>
        <w:t>Supplementary Information</w:t>
      </w:r>
    </w:p>
    <w:p w14:paraId="57EFA056" w14:textId="77777777" w:rsidR="00DF7085" w:rsidRDefault="00DF7085" w:rsidP="00B71F6B">
      <w:pPr>
        <w:spacing w:line="480" w:lineRule="auto"/>
        <w:jc w:val="both"/>
        <w:rPr>
          <w:b/>
          <w:u w:val="single"/>
        </w:rPr>
      </w:pPr>
    </w:p>
    <w:p w14:paraId="10DFCAA8" w14:textId="42D95EFE" w:rsidR="001200C5" w:rsidRDefault="00B7206B" w:rsidP="00FA304A">
      <w:pPr>
        <w:spacing w:line="480" w:lineRule="auto"/>
        <w:jc w:val="both"/>
        <w:rPr>
          <w:b/>
          <w:u w:val="single"/>
        </w:rPr>
      </w:pPr>
      <w:r w:rsidRPr="00B7206B">
        <w:rPr>
          <w:b/>
          <w:noProof/>
          <w:lang w:val="en-US" w:eastAsia="en-US"/>
        </w:rPr>
        <w:drawing>
          <wp:inline distT="0" distB="0" distL="0" distR="0" wp14:anchorId="78571EC6" wp14:editId="281E09F8">
            <wp:extent cx="5727700" cy="24159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8869"/>
                    <a:stretch/>
                  </pic:blipFill>
                  <pic:spPr bwMode="auto">
                    <a:xfrm>
                      <a:off x="0" y="0"/>
                      <a:ext cx="5727700" cy="2415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4DF27" w14:textId="55D31713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23F6251E" w14:textId="77777777" w:rsidR="003461ED" w:rsidRPr="00B7206B" w:rsidRDefault="003461ED" w:rsidP="003461ED">
      <w:pPr>
        <w:jc w:val="both"/>
        <w:rPr>
          <w:b/>
        </w:rPr>
      </w:pPr>
      <w:r w:rsidRPr="00B7206B">
        <w:rPr>
          <w:b/>
        </w:rPr>
        <w:t>Supplementary Figure 1. Dose response for matriptase</w:t>
      </w:r>
      <w:r>
        <w:rPr>
          <w:b/>
        </w:rPr>
        <w:t>-</w:t>
      </w:r>
      <w:r w:rsidRPr="00B7206B">
        <w:rPr>
          <w:b/>
        </w:rPr>
        <w:t xml:space="preserve">induced cartilage degradation. </w:t>
      </w:r>
      <w:r>
        <w:t xml:space="preserve">Human OA cartilage explant cultures were prepared as described in Materials and Methods. Matriptase was added at different concentrations (1-200 nM). Cartilage cultures were performed over 14 days, with re-stimulation at day 7 with identical reagents. Remaining cartilage was digested with papain. Aggrecan (A) and collagen (B) breakdown were determined by GAG and hydroxyproline measurements, respectively, in both medium and digested cartilage. </w:t>
      </w:r>
      <w:r>
        <w:rPr>
          <w:color w:val="000000" w:themeColor="text1"/>
        </w:rPr>
        <w:t>Data are</w:t>
      </w:r>
      <w:r w:rsidRPr="004113D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resented as </w:t>
      </w:r>
      <w:r w:rsidRPr="004113D2">
        <w:rPr>
          <w:color w:val="000000" w:themeColor="text1"/>
        </w:rPr>
        <w:t>mean (± SD, n = 4)</w:t>
      </w:r>
      <w:r>
        <w:rPr>
          <w:color w:val="000000" w:themeColor="text1"/>
        </w:rPr>
        <w:t xml:space="preserve"> percentage release of the total for GAG and collagen, </w:t>
      </w:r>
      <w:r w:rsidRPr="004113D2">
        <w:rPr>
          <w:color w:val="000000" w:themeColor="text1"/>
        </w:rPr>
        <w:t>where statistical comparisons are ***, p&lt;0.001 vs control</w:t>
      </w:r>
      <w:r>
        <w:rPr>
          <w:color w:val="000000" w:themeColor="text1"/>
        </w:rPr>
        <w:t xml:space="preserve"> (no matriptase); one-way ANOVA with Bonferroni post-hoc test. </w:t>
      </w:r>
    </w:p>
    <w:p w14:paraId="237144D0" w14:textId="77777777" w:rsidR="003461ED" w:rsidRDefault="003461ED" w:rsidP="00FA304A">
      <w:pPr>
        <w:spacing w:line="480" w:lineRule="auto"/>
        <w:jc w:val="both"/>
        <w:rPr>
          <w:b/>
          <w:u w:val="single"/>
        </w:rPr>
      </w:pPr>
    </w:p>
    <w:p w14:paraId="1A9A662F" w14:textId="519B8693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304ECE20" w14:textId="277DB8D8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A466C2D" w14:textId="049B7C12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2BB1A9B0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9C79E67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A14AA9C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65E210AA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2CA63C79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006ACB52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1C06C8B5" w14:textId="112643EF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4B4E78E8" w14:textId="6B7FEFFB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1C81479E" w14:textId="26265138" w:rsidR="002919CC" w:rsidRDefault="00AB0FEB" w:rsidP="00FA304A">
      <w:pPr>
        <w:spacing w:line="480" w:lineRule="auto"/>
        <w:jc w:val="both"/>
        <w:rPr>
          <w:b/>
          <w:u w:val="single"/>
        </w:rPr>
      </w:pPr>
      <w:r w:rsidRPr="00B7206B">
        <w:rPr>
          <w:b/>
          <w:noProof/>
          <w:lang w:val="en-US" w:eastAsia="en-US"/>
        </w:rPr>
        <w:drawing>
          <wp:anchor distT="0" distB="0" distL="114300" distR="114300" simplePos="0" relativeHeight="251667456" behindDoc="0" locked="0" layoutInCell="1" allowOverlap="1" wp14:anchorId="520D22DB" wp14:editId="39CA8247">
            <wp:simplePos x="0" y="0"/>
            <wp:positionH relativeFrom="column">
              <wp:posOffset>1529080</wp:posOffset>
            </wp:positionH>
            <wp:positionV relativeFrom="paragraph">
              <wp:posOffset>225425</wp:posOffset>
            </wp:positionV>
            <wp:extent cx="2933700" cy="199263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A546C6" w14:textId="7BCA4381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5DEC33D" w14:textId="77777777" w:rsidR="003461ED" w:rsidRPr="00B7206B" w:rsidRDefault="003461ED" w:rsidP="003461ED">
      <w:pPr>
        <w:jc w:val="both"/>
        <w:rPr>
          <w:b/>
        </w:rPr>
      </w:pPr>
      <w:r w:rsidRPr="00B7206B">
        <w:rPr>
          <w:b/>
        </w:rPr>
        <w:t xml:space="preserve">Supplementary Figure </w:t>
      </w:r>
      <w:r>
        <w:rPr>
          <w:b/>
        </w:rPr>
        <w:t xml:space="preserve">2. Cartilage viability determination in 14-day serum-free explant culture. </w:t>
      </w:r>
      <w:r>
        <w:rPr>
          <w:color w:val="000000" w:themeColor="text1"/>
        </w:rPr>
        <w:t xml:space="preserve"> Human OA cartilage was prepared as described in Materials and Methods. Explant cultures were stimulated with matriptase (100 nM) or IL-1+OSM (1 and 10 ng/ml, respectively) for 1, 7 or 14 days. Medium from cartilage cultures was used in a ToxiLight Bioassay (according to the Manufacturer’s instructions) to determine adenylate kinase levels within the conditioned medium. Some explants were killed by three freeze-thaw cycles between -80°C and 37°C to represent 100% cell death; data are presented as mean (</w:t>
      </w:r>
      <w:r w:rsidRPr="004113D2">
        <w:rPr>
          <w:color w:val="000000" w:themeColor="text1"/>
        </w:rPr>
        <w:t>± SD, n = 4</w:t>
      </w:r>
      <w:r>
        <w:rPr>
          <w:color w:val="000000" w:themeColor="text1"/>
        </w:rPr>
        <w:t>) percentage cell death compared to this positive control.</w:t>
      </w:r>
    </w:p>
    <w:p w14:paraId="2D98F39F" w14:textId="13DB0F18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FC6DE7F" w14:textId="7346CB8D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6B528FC4" w14:textId="04B98FFC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962460B" w14:textId="410BEA49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2A25E6F2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0B198851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6D8F39F4" w14:textId="77777777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5AB0F049" w14:textId="5FF8F0C3" w:rsidR="002919CC" w:rsidRDefault="002919CC" w:rsidP="00FA304A">
      <w:pPr>
        <w:spacing w:line="480" w:lineRule="auto"/>
        <w:jc w:val="both"/>
        <w:rPr>
          <w:b/>
          <w:u w:val="single"/>
        </w:rPr>
      </w:pPr>
    </w:p>
    <w:p w14:paraId="7C5B75BA" w14:textId="7CE0A1E6" w:rsidR="00B71F6B" w:rsidRDefault="00FA304A" w:rsidP="00FA304A">
      <w:pPr>
        <w:spacing w:line="480" w:lineRule="auto"/>
        <w:jc w:val="center"/>
        <w:rPr>
          <w:b/>
          <w:u w:val="single"/>
        </w:rPr>
      </w:pPr>
      <w:r w:rsidRPr="00B71F6B">
        <w:rPr>
          <w:b/>
          <w:noProof/>
          <w:lang w:val="en-US" w:eastAsia="en-US"/>
        </w:rPr>
        <w:lastRenderedPageBreak/>
        <w:drawing>
          <wp:inline distT="0" distB="0" distL="0" distR="0" wp14:anchorId="4474ED4E" wp14:editId="07FD376F">
            <wp:extent cx="1839135" cy="23743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262" b="3497"/>
                    <a:stretch/>
                  </pic:blipFill>
                  <pic:spPr bwMode="auto">
                    <a:xfrm>
                      <a:off x="0" y="0"/>
                      <a:ext cx="1865785" cy="2408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C85A3" w14:textId="73D87E94" w:rsidR="00AB0FEB" w:rsidRDefault="003461ED" w:rsidP="00111BEF">
      <w:pPr>
        <w:jc w:val="both"/>
      </w:pPr>
      <w:r w:rsidRPr="00DF7085">
        <w:rPr>
          <w:b/>
        </w:rPr>
        <w:t xml:space="preserve">Supplementary Figure 3. </w:t>
      </w:r>
      <w:r w:rsidRPr="00FA304A">
        <w:rPr>
          <w:b/>
        </w:rPr>
        <w:t>Isothermal titration calorimetry (ITC</w:t>
      </w:r>
      <w:r>
        <w:rPr>
          <w:b/>
        </w:rPr>
        <w:t>)</w:t>
      </w:r>
      <w:r w:rsidRPr="00DF7085">
        <w:rPr>
          <w:b/>
        </w:rPr>
        <w:t xml:space="preserve"> analysis of compound 59 binding to matriptase at 25</w:t>
      </w:r>
      <w:r w:rsidRPr="00DF7085">
        <w:rPr>
          <w:b/>
          <w:vertAlign w:val="superscript"/>
        </w:rPr>
        <w:t>o</w:t>
      </w:r>
      <w:r w:rsidRPr="00DF7085">
        <w:rPr>
          <w:b/>
        </w:rPr>
        <w:t xml:space="preserve">C. </w:t>
      </w:r>
      <w:r w:rsidRPr="00B71F6B">
        <w:t xml:space="preserve">ITC was conducted essentially as previously described </w:t>
      </w:r>
      <w:r w:rsidRPr="00B71F6B">
        <w:rPr>
          <w:noProof/>
        </w:rPr>
        <w:t xml:space="preserve">(Lamb HK, Mee C, Xu W, Liu L, Blond S, Cooper A, Charles IG, Hawkins AR. </w:t>
      </w:r>
      <w:r w:rsidRPr="00B71F6B">
        <w:rPr>
          <w:rFonts w:eastAsia="Times New Roman"/>
          <w:color w:val="000000"/>
        </w:rPr>
        <w:t>The affinity of a major Ca2+ binding site on GRP78 is differentially enhanced by ADP and ATP</w:t>
      </w:r>
      <w:r>
        <w:rPr>
          <w:rFonts w:eastAsia="Times New Roman"/>
          <w:color w:val="000000"/>
        </w:rPr>
        <w:t xml:space="preserve">. J Biol </w:t>
      </w:r>
      <w:r w:rsidRPr="00B71F6B">
        <w:rPr>
          <w:rFonts w:eastAsia="Times New Roman"/>
          <w:color w:val="000000"/>
        </w:rPr>
        <w:t>Chem. 2006; 281:8796-805</w:t>
      </w:r>
      <w:r w:rsidRPr="00B71F6B">
        <w:rPr>
          <w:noProof/>
        </w:rPr>
        <w:t>)</w:t>
      </w:r>
      <w:r w:rsidRPr="00B71F6B">
        <w:t>. Briefly, buffer (50 mM Tris, pH 9.0, 1 mM β mercaptoethanol) containing 0.1 mM compound 59 was injected whilst stirring at 25</w:t>
      </w:r>
      <w:r w:rsidRPr="00B71F6B">
        <w:rPr>
          <w:vertAlign w:val="superscript"/>
        </w:rPr>
        <w:t>o</w:t>
      </w:r>
      <w:r w:rsidRPr="00B71F6B">
        <w:t xml:space="preserve">C into 11-12 μM matriptase in the cell of a MicroCal VP-ITC microcalorimeter (GE Healthcare). The first injection volume was 2 μl, followed by 24 injections of 10 μl. The experiment was repeated three times and data analysed using Origin Microcal software. </w:t>
      </w:r>
      <w:r w:rsidRPr="00DF7085">
        <w:rPr>
          <w:b/>
        </w:rPr>
        <w:t>Upper panel:</w:t>
      </w:r>
      <w:r>
        <w:t xml:space="preserve"> Heat uptake upon injection (1 </w:t>
      </w:r>
      <w:r w:rsidRPr="00DF7085">
        <w:t xml:space="preserve">x 2 </w:t>
      </w:r>
      <w:r>
        <w:t>µ</w:t>
      </w:r>
      <w:r w:rsidRPr="00DF7085">
        <w:t xml:space="preserve">l and 24 x 10 </w:t>
      </w:r>
      <w:r w:rsidRPr="00DF7085">
        <w:sym w:font="Symbol" w:char="F06D"/>
      </w:r>
      <w:r w:rsidRPr="00DF7085">
        <w:t>l) of compound 59 (0.1 mM) into the calorimetric cell (1.4 ml) containing matriptase</w:t>
      </w:r>
      <w:r w:rsidRPr="00DF7085">
        <w:rPr>
          <w:lang w:val="en-US"/>
        </w:rPr>
        <w:t xml:space="preserve"> (12 </w:t>
      </w:r>
      <w:r>
        <w:t>µ</w:t>
      </w:r>
      <w:r w:rsidRPr="00DF7085">
        <w:rPr>
          <w:lang w:val="en-US"/>
        </w:rPr>
        <w:t>M).</w:t>
      </w:r>
      <w:r w:rsidRPr="00DF7085">
        <w:t xml:space="preserve"> Heat pulses in the absence of compound 59 were negligible.  </w:t>
      </w:r>
      <w:r w:rsidRPr="00DF7085">
        <w:rPr>
          <w:b/>
        </w:rPr>
        <w:t>Lower panel:</w:t>
      </w:r>
      <w:r w:rsidRPr="00DF7085">
        <w:t xml:space="preserve"> Integrated heat pulses, normalised per mole of injectant, giving a differential binding curve that is adequately described by a single-site binding model.</w:t>
      </w:r>
    </w:p>
    <w:p w14:paraId="537CF2FE" w14:textId="77777777" w:rsidR="00111BEF" w:rsidRPr="00111BEF" w:rsidRDefault="00111BEF" w:rsidP="00111BEF">
      <w:pPr>
        <w:jc w:val="both"/>
      </w:pPr>
    </w:p>
    <w:p w14:paraId="5D73336D" w14:textId="5CD50974" w:rsidR="003461ED" w:rsidRPr="003461ED" w:rsidRDefault="00111BEF" w:rsidP="00111BEF">
      <w:pPr>
        <w:spacing w:line="480" w:lineRule="auto"/>
        <w:jc w:val="both"/>
      </w:pPr>
      <w:r w:rsidRPr="00111BEF">
        <w:drawing>
          <wp:inline distT="0" distB="0" distL="0" distR="0" wp14:anchorId="6591AB79" wp14:editId="194A9223">
            <wp:extent cx="5727700" cy="20872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6805"/>
                    <a:stretch/>
                  </pic:blipFill>
                  <pic:spPr bwMode="auto">
                    <a:xfrm>
                      <a:off x="0" y="0"/>
                      <a:ext cx="5727700" cy="2087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8CC05" w14:textId="77777777" w:rsidR="003461ED" w:rsidRPr="00735ACF" w:rsidRDefault="003461ED" w:rsidP="003461ED">
      <w:pPr>
        <w:jc w:val="both"/>
      </w:pPr>
    </w:p>
    <w:p w14:paraId="0A6DABF5" w14:textId="7B82E498" w:rsidR="004136C6" w:rsidRPr="003461ED" w:rsidRDefault="003461ED" w:rsidP="00111BEF">
      <w:pPr>
        <w:jc w:val="both"/>
      </w:pPr>
      <w:r>
        <w:rPr>
          <w:b/>
        </w:rPr>
        <w:t>Supplementary</w:t>
      </w:r>
      <w:r w:rsidRPr="00735ACF">
        <w:rPr>
          <w:b/>
        </w:rPr>
        <w:t xml:space="preserve"> Table 1. </w:t>
      </w:r>
      <w:r>
        <w:rPr>
          <w:b/>
        </w:rPr>
        <w:t>Thermodynamic parameters for the binding of</w:t>
      </w:r>
      <w:r w:rsidRPr="00735ACF">
        <w:rPr>
          <w:b/>
        </w:rPr>
        <w:t xml:space="preserve"> compound 59 </w:t>
      </w:r>
      <w:r>
        <w:rPr>
          <w:b/>
        </w:rPr>
        <w:t>to matriptase as measured by ITC at 25</w:t>
      </w:r>
      <w:r w:rsidRPr="004536A9">
        <w:rPr>
          <w:b/>
          <w:vertAlign w:val="superscript"/>
        </w:rPr>
        <w:t>o</w:t>
      </w:r>
      <w:r>
        <w:rPr>
          <w:b/>
        </w:rPr>
        <w:t>C</w:t>
      </w:r>
      <w:r w:rsidRPr="00735ACF">
        <w:rPr>
          <w:b/>
        </w:rPr>
        <w:t>.</w:t>
      </w:r>
      <w:r>
        <w:rPr>
          <w:b/>
        </w:rPr>
        <w:t xml:space="preserve"> </w:t>
      </w:r>
      <w:r w:rsidRPr="00735ACF">
        <w:t xml:space="preserve">Shown are the values for </w:t>
      </w:r>
      <w:r w:rsidRPr="00735ACF">
        <w:rPr>
          <w:i/>
          <w:iCs/>
        </w:rPr>
        <w:t>n</w:t>
      </w:r>
      <w:r w:rsidRPr="00735ACF">
        <w:t>, the stoichiometry of binding; K</w:t>
      </w:r>
      <w:r w:rsidRPr="00735ACF">
        <w:rPr>
          <w:vertAlign w:val="subscript"/>
        </w:rPr>
        <w:t>D(app)</w:t>
      </w:r>
      <w:r w:rsidRPr="00735ACF">
        <w:t>, the apparent equilibrium dissociation constant; ΔH, the observed enthalpy; and ΔS</w:t>
      </w:r>
      <w:r w:rsidRPr="00735ACF">
        <w:rPr>
          <w:vertAlign w:val="superscript"/>
        </w:rPr>
        <w:t xml:space="preserve"> </w:t>
      </w:r>
      <w:r w:rsidRPr="00735ACF">
        <w:t xml:space="preserve">entropy change for single site binding. The </w:t>
      </w:r>
      <w:r w:rsidRPr="00735ACF">
        <w:rPr>
          <w:i/>
          <w:iCs/>
        </w:rPr>
        <w:t>c</w:t>
      </w:r>
      <w:r w:rsidRPr="00735ACF">
        <w:t xml:space="preserve"> values fall within the range of 1-1000 that allows the isotherms to be accurately de</w:t>
      </w:r>
      <w:r>
        <w:t>-</w:t>
      </w:r>
      <w:r w:rsidRPr="00735ACF">
        <w:t xml:space="preserve">convoluted with reasonable confidence to derive </w:t>
      </w:r>
      <w:r w:rsidRPr="00735ACF">
        <w:rPr>
          <w:i/>
          <w:iCs/>
        </w:rPr>
        <w:t>K</w:t>
      </w:r>
      <w:r w:rsidRPr="00735ACF">
        <w:t xml:space="preserve"> values </w:t>
      </w:r>
      <w:r w:rsidRPr="0072587C">
        <w:t>(Wiseman T, Williston S, Brandts JF</w:t>
      </w:r>
      <w:r>
        <w:t>,</w:t>
      </w:r>
      <w:r w:rsidRPr="0072587C">
        <w:t xml:space="preserve"> Lin LN. Rapid measurement of binding constants and heats of binding using a new titration calorimeter. Anal</w:t>
      </w:r>
      <w:r>
        <w:t>.</w:t>
      </w:r>
      <w:r w:rsidRPr="0072587C">
        <w:t xml:space="preserve"> Biochem. </w:t>
      </w:r>
      <w:proofErr w:type="gramStart"/>
      <w:r w:rsidRPr="0072587C">
        <w:t>1989</w:t>
      </w:r>
      <w:r>
        <w:t>;</w:t>
      </w:r>
      <w:r w:rsidRPr="006617FC">
        <w:rPr>
          <w:bCs/>
        </w:rPr>
        <w:t>179</w:t>
      </w:r>
      <w:r>
        <w:t>:</w:t>
      </w:r>
      <w:r w:rsidRPr="0072587C">
        <w:t>131</w:t>
      </w:r>
      <w:proofErr w:type="gramEnd"/>
      <w:r w:rsidRPr="0072587C">
        <w:t>-137).</w:t>
      </w:r>
      <w:r w:rsidRPr="00735ACF">
        <w:t xml:space="preserve"> </w:t>
      </w:r>
      <w:r>
        <w:t>S</w:t>
      </w:r>
      <w:r w:rsidRPr="00735ACF">
        <w:t xml:space="preserve">tandard deviation (±SD) values are shown. </w:t>
      </w:r>
      <w:bookmarkStart w:id="0" w:name="_GoBack"/>
      <w:bookmarkEnd w:id="0"/>
    </w:p>
    <w:sectPr w:rsidR="004136C6" w:rsidRPr="003461ED" w:rsidSect="00FA3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6B"/>
    <w:rsid w:val="00014C56"/>
    <w:rsid w:val="00016732"/>
    <w:rsid w:val="00041D71"/>
    <w:rsid w:val="0008762E"/>
    <w:rsid w:val="000A08E3"/>
    <w:rsid w:val="000A6066"/>
    <w:rsid w:val="000D4D04"/>
    <w:rsid w:val="000E5B21"/>
    <w:rsid w:val="00111BEF"/>
    <w:rsid w:val="001200C5"/>
    <w:rsid w:val="001234FC"/>
    <w:rsid w:val="00126133"/>
    <w:rsid w:val="0016467B"/>
    <w:rsid w:val="001B159D"/>
    <w:rsid w:val="001B3164"/>
    <w:rsid w:val="001D6403"/>
    <w:rsid w:val="001E18DB"/>
    <w:rsid w:val="002128FC"/>
    <w:rsid w:val="00225473"/>
    <w:rsid w:val="002446E9"/>
    <w:rsid w:val="00264798"/>
    <w:rsid w:val="00290666"/>
    <w:rsid w:val="002919CC"/>
    <w:rsid w:val="002958AE"/>
    <w:rsid w:val="002E65CC"/>
    <w:rsid w:val="003014DB"/>
    <w:rsid w:val="003129BC"/>
    <w:rsid w:val="00316941"/>
    <w:rsid w:val="00324679"/>
    <w:rsid w:val="00331A22"/>
    <w:rsid w:val="003461ED"/>
    <w:rsid w:val="00361B70"/>
    <w:rsid w:val="00397759"/>
    <w:rsid w:val="004C15BD"/>
    <w:rsid w:val="004C6BE9"/>
    <w:rsid w:val="004F6196"/>
    <w:rsid w:val="0052386E"/>
    <w:rsid w:val="00551D01"/>
    <w:rsid w:val="005571A6"/>
    <w:rsid w:val="005A27EC"/>
    <w:rsid w:val="005B204C"/>
    <w:rsid w:val="005F3727"/>
    <w:rsid w:val="00601075"/>
    <w:rsid w:val="00650E8A"/>
    <w:rsid w:val="00660165"/>
    <w:rsid w:val="006A4FB7"/>
    <w:rsid w:val="006B3F6D"/>
    <w:rsid w:val="006E0B10"/>
    <w:rsid w:val="006F7247"/>
    <w:rsid w:val="007011F1"/>
    <w:rsid w:val="00731B71"/>
    <w:rsid w:val="00731D55"/>
    <w:rsid w:val="00736769"/>
    <w:rsid w:val="0074173C"/>
    <w:rsid w:val="00742F80"/>
    <w:rsid w:val="00752830"/>
    <w:rsid w:val="007543EC"/>
    <w:rsid w:val="00757E67"/>
    <w:rsid w:val="00784C4A"/>
    <w:rsid w:val="00787B2D"/>
    <w:rsid w:val="007A5918"/>
    <w:rsid w:val="007D419A"/>
    <w:rsid w:val="00835F94"/>
    <w:rsid w:val="008501D5"/>
    <w:rsid w:val="00884327"/>
    <w:rsid w:val="00886E46"/>
    <w:rsid w:val="008A4F54"/>
    <w:rsid w:val="008C0E32"/>
    <w:rsid w:val="008C44CE"/>
    <w:rsid w:val="00907975"/>
    <w:rsid w:val="0091036F"/>
    <w:rsid w:val="00916CE6"/>
    <w:rsid w:val="00925CD1"/>
    <w:rsid w:val="0093593B"/>
    <w:rsid w:val="00953E35"/>
    <w:rsid w:val="00961D8A"/>
    <w:rsid w:val="00987866"/>
    <w:rsid w:val="009B1529"/>
    <w:rsid w:val="009D5111"/>
    <w:rsid w:val="00A6368D"/>
    <w:rsid w:val="00A65574"/>
    <w:rsid w:val="00AA4390"/>
    <w:rsid w:val="00AA5FCF"/>
    <w:rsid w:val="00AA6FB3"/>
    <w:rsid w:val="00AB0FEB"/>
    <w:rsid w:val="00AC5D36"/>
    <w:rsid w:val="00AC7C83"/>
    <w:rsid w:val="00AD60FB"/>
    <w:rsid w:val="00B1246D"/>
    <w:rsid w:val="00B12F89"/>
    <w:rsid w:val="00B23BED"/>
    <w:rsid w:val="00B24278"/>
    <w:rsid w:val="00B37ED8"/>
    <w:rsid w:val="00B4007E"/>
    <w:rsid w:val="00B64642"/>
    <w:rsid w:val="00B71F6B"/>
    <w:rsid w:val="00B7206B"/>
    <w:rsid w:val="00B72CA0"/>
    <w:rsid w:val="00B813E6"/>
    <w:rsid w:val="00B8756E"/>
    <w:rsid w:val="00BC005E"/>
    <w:rsid w:val="00C0448B"/>
    <w:rsid w:val="00C11668"/>
    <w:rsid w:val="00C46427"/>
    <w:rsid w:val="00C60452"/>
    <w:rsid w:val="00C710E3"/>
    <w:rsid w:val="00C73356"/>
    <w:rsid w:val="00C7408E"/>
    <w:rsid w:val="00D13651"/>
    <w:rsid w:val="00D143C2"/>
    <w:rsid w:val="00D5439F"/>
    <w:rsid w:val="00D56257"/>
    <w:rsid w:val="00D72996"/>
    <w:rsid w:val="00D95137"/>
    <w:rsid w:val="00DF7085"/>
    <w:rsid w:val="00E01AD4"/>
    <w:rsid w:val="00E21488"/>
    <w:rsid w:val="00E2723A"/>
    <w:rsid w:val="00E45CEA"/>
    <w:rsid w:val="00E64DFC"/>
    <w:rsid w:val="00EA43BC"/>
    <w:rsid w:val="00EB6BCB"/>
    <w:rsid w:val="00F04D9F"/>
    <w:rsid w:val="00F41D13"/>
    <w:rsid w:val="00F42638"/>
    <w:rsid w:val="00F52F25"/>
    <w:rsid w:val="00FA304A"/>
    <w:rsid w:val="00FB6745"/>
    <w:rsid w:val="00FD30CC"/>
    <w:rsid w:val="00FF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C4968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F6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B71F6B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F6B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B71F6B"/>
  </w:style>
  <w:style w:type="character" w:customStyle="1" w:styleId="highlight">
    <w:name w:val="highlight"/>
    <w:basedOn w:val="DefaultParagraphFont"/>
    <w:rsid w:val="00B71F6B"/>
  </w:style>
  <w:style w:type="paragraph" w:styleId="BalloonText">
    <w:name w:val="Balloon Text"/>
    <w:basedOn w:val="Normal"/>
    <w:link w:val="BalloonTextChar"/>
    <w:uiPriority w:val="99"/>
    <w:semiHidden/>
    <w:unhideWhenUsed/>
    <w:rsid w:val="001200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C5"/>
    <w:rPr>
      <w:rFonts w:ascii="Segoe UI" w:eastAsia="SimSun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2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0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0C5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0C5"/>
    <w:rPr>
      <w:rFonts w:ascii="Times New Roman" w:eastAsia="SimSu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9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0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09T12:32:00Z</dcterms:created>
  <dcterms:modified xsi:type="dcterms:W3CDTF">2016-12-09T12:32:00Z</dcterms:modified>
</cp:coreProperties>
</file>